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1E625" w14:textId="6F133FD5" w:rsidR="004E689C" w:rsidRDefault="00FA2F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4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 1</w:t>
      </w:r>
      <w:r w:rsidRPr="00B04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B67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3A653A70" w14:textId="14A646B8" w:rsidR="00FA2FB7" w:rsidRDefault="001C1AD5">
      <w:pPr>
        <w:rPr>
          <w:rFonts w:hint="eastAsia"/>
        </w:rPr>
      </w:pPr>
      <w:r>
        <w:rPr>
          <w:rFonts w:hint="eastAsia"/>
          <w:noProof/>
          <w14:ligatures w14:val="standardContextual"/>
        </w:rPr>
        <w:drawing>
          <wp:inline distT="0" distB="0" distL="0" distR="0" wp14:anchorId="49F3CBC6" wp14:editId="2DD125CC">
            <wp:extent cx="5198301" cy="5721896"/>
            <wp:effectExtent l="0" t="0" r="2540" b="0"/>
            <wp:docPr id="1372771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771779" name="图片 13727717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220" cy="572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54C8B" w14:textId="4B1826D5" w:rsidR="00CB677C" w:rsidRPr="00CB677C" w:rsidRDefault="00CB677C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CB677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CB677C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The top six genes with betweenness centrality were expressed in normal people and Breast invasive carcinoma patients.</w:t>
      </w:r>
    </w:p>
    <w:sectPr w:rsidR="00CB677C" w:rsidRPr="00CB6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82801" w14:textId="77777777" w:rsidR="004705AE" w:rsidRDefault="004705AE" w:rsidP="00322F78">
      <w:pPr>
        <w:rPr>
          <w:rFonts w:hint="eastAsia"/>
        </w:rPr>
      </w:pPr>
      <w:r>
        <w:separator/>
      </w:r>
    </w:p>
  </w:endnote>
  <w:endnote w:type="continuationSeparator" w:id="0">
    <w:p w14:paraId="0119A411" w14:textId="77777777" w:rsidR="004705AE" w:rsidRDefault="004705AE" w:rsidP="00322F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D4A68" w14:textId="77777777" w:rsidR="004705AE" w:rsidRDefault="004705AE" w:rsidP="00322F78">
      <w:pPr>
        <w:rPr>
          <w:rFonts w:hint="eastAsia"/>
        </w:rPr>
      </w:pPr>
      <w:r>
        <w:separator/>
      </w:r>
    </w:p>
  </w:footnote>
  <w:footnote w:type="continuationSeparator" w:id="0">
    <w:p w14:paraId="2AF7136A" w14:textId="77777777" w:rsidR="004705AE" w:rsidRDefault="004705AE" w:rsidP="00322F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C3"/>
    <w:rsid w:val="000B4360"/>
    <w:rsid w:val="001B63D1"/>
    <w:rsid w:val="001C1AD5"/>
    <w:rsid w:val="00322F78"/>
    <w:rsid w:val="0033535C"/>
    <w:rsid w:val="00387BD8"/>
    <w:rsid w:val="003D4E93"/>
    <w:rsid w:val="003E59C3"/>
    <w:rsid w:val="00453B0D"/>
    <w:rsid w:val="004705AE"/>
    <w:rsid w:val="004E689C"/>
    <w:rsid w:val="00A005E2"/>
    <w:rsid w:val="00B277CC"/>
    <w:rsid w:val="00C561FF"/>
    <w:rsid w:val="00C925BF"/>
    <w:rsid w:val="00CB677C"/>
    <w:rsid w:val="00E94256"/>
    <w:rsid w:val="00F72996"/>
    <w:rsid w:val="00FA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477D8"/>
  <w15:chartTrackingRefBased/>
  <w15:docId w15:val="{F0ECD559-4D43-46EF-8A6C-9C92C67C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F7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E59C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9C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9C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9C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9C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9C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9C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9C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9C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9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9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9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9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9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9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9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9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E5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9C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E59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9C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E59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9C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E59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E59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9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2F7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2F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2F7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2F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0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uan chen</dc:creator>
  <cp:keywords/>
  <dc:description/>
  <cp:lastModifiedBy>mengjuan chen</cp:lastModifiedBy>
  <cp:revision>14</cp:revision>
  <dcterms:created xsi:type="dcterms:W3CDTF">2025-05-27T03:41:00Z</dcterms:created>
  <dcterms:modified xsi:type="dcterms:W3CDTF">2025-07-13T09:52:00Z</dcterms:modified>
</cp:coreProperties>
</file>